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81C" w:rsidRDefault="009B781C" w:rsidP="009B781C">
      <w:pPr>
        <w:rPr>
          <w:rFonts w:ascii="Times New Roman" w:hAnsi="Times New Roman" w:cs="Times New Roman"/>
          <w:sz w:val="24"/>
          <w:szCs w:val="24"/>
        </w:rPr>
      </w:pPr>
      <w:r w:rsidRPr="007A7FBF">
        <w:rPr>
          <w:rFonts w:ascii="Times New Roman" w:hAnsi="Times New Roman" w:cs="Times New Roman"/>
          <w:b/>
          <w:sz w:val="24"/>
          <w:szCs w:val="24"/>
        </w:rPr>
        <w:t>Table S2</w:t>
      </w:r>
      <w:r w:rsidRPr="000F6B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tails </w:t>
      </w:r>
      <w:r w:rsidRPr="000F6B31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 xml:space="preserve">rice </w:t>
      </w:r>
      <w:r w:rsidRPr="000F6B31">
        <w:rPr>
          <w:rFonts w:ascii="Times New Roman" w:hAnsi="Times New Roman" w:cs="Times New Roman"/>
          <w:sz w:val="24"/>
          <w:szCs w:val="24"/>
        </w:rPr>
        <w:t xml:space="preserve">samples </w:t>
      </w:r>
      <w:r>
        <w:rPr>
          <w:rFonts w:ascii="Times New Roman" w:hAnsi="Times New Roman" w:cs="Times New Roman"/>
          <w:sz w:val="24"/>
          <w:szCs w:val="24"/>
        </w:rPr>
        <w:t>showed t</w:t>
      </w:r>
      <w:r w:rsidRPr="000F6B31">
        <w:rPr>
          <w:rFonts w:ascii="Times New Roman" w:hAnsi="Times New Roman" w:cs="Times New Roman"/>
          <w:sz w:val="24"/>
          <w:szCs w:val="24"/>
        </w:rPr>
        <w:t xml:space="preserve">rait based grouping with SSR </w:t>
      </w:r>
      <w:r>
        <w:rPr>
          <w:rFonts w:ascii="Times New Roman" w:hAnsi="Times New Roman" w:cs="Times New Roman"/>
          <w:sz w:val="24"/>
          <w:szCs w:val="24"/>
        </w:rPr>
        <w:t>marker</w:t>
      </w:r>
      <w:r w:rsidRPr="000F6B31">
        <w:rPr>
          <w:rFonts w:ascii="Times New Roman" w:hAnsi="Times New Roman" w:cs="Times New Roman"/>
          <w:sz w:val="24"/>
          <w:szCs w:val="24"/>
        </w:rPr>
        <w:t>s</w:t>
      </w:r>
    </w:p>
    <w:p w:rsidR="009B781C" w:rsidRDefault="009B781C" w:rsidP="009B78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6231" w:type="dxa"/>
        <w:jc w:val="center"/>
        <w:tblLook w:val="04A0"/>
      </w:tblPr>
      <w:tblGrid>
        <w:gridCol w:w="1435"/>
        <w:gridCol w:w="1499"/>
        <w:gridCol w:w="2029"/>
        <w:gridCol w:w="976"/>
        <w:gridCol w:w="292"/>
      </w:tblGrid>
      <w:tr w:rsidR="009B781C" w:rsidRPr="00DC54BE" w:rsidTr="00101DD9">
        <w:trPr>
          <w:cnfStyle w:val="100000000000"/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.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N</w:t>
            </w: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.   </w:t>
            </w:r>
          </w:p>
        </w:tc>
        <w:tc>
          <w:tcPr>
            <w:tcW w:w="1499" w:type="dxa"/>
          </w:tcPr>
          <w:p w:rsidR="009B781C" w:rsidRPr="004B51CA" w:rsidRDefault="009B781C" w:rsidP="00101DD9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51CA">
              <w:rPr>
                <w:rFonts w:ascii="Times New Roman" w:eastAsia="Times New Roman" w:hAnsi="Times New Roman" w:cs="Times New Roman"/>
                <w:sz w:val="24"/>
                <w:szCs w:val="24"/>
              </w:rPr>
              <w:t>Local Name</w:t>
            </w: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tate</w:t>
            </w: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rait (</w:t>
            </w: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ioti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)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1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cnfStyle w:val="000000100000"/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Cluster 1c </w:t>
            </w:r>
          </w:p>
        </w:tc>
        <w:tc>
          <w:tcPr>
            <w:tcW w:w="1499" w:type="dxa"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8" w:type="dxa"/>
            <w:gridSpan w:val="2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9B781C" w:rsidRPr="00DC54BE" w:rsidTr="00101DD9">
        <w:trPr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3</w:t>
            </w:r>
          </w:p>
        </w:tc>
        <w:tc>
          <w:tcPr>
            <w:tcW w:w="1499" w:type="dxa"/>
          </w:tcPr>
          <w:p w:rsidR="009B781C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jit</w:t>
            </w:r>
            <w:proofErr w:type="spellEnd"/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ssam</w:t>
            </w: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cnfStyle w:val="000000100000"/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8</w:t>
            </w:r>
          </w:p>
        </w:tc>
        <w:tc>
          <w:tcPr>
            <w:tcW w:w="1499" w:type="dxa"/>
          </w:tcPr>
          <w:p w:rsidR="009B781C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un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b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4)</w:t>
            </w: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Kerala</w:t>
            </w: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5</w:t>
            </w:r>
          </w:p>
        </w:tc>
        <w:tc>
          <w:tcPr>
            <w:tcW w:w="1499" w:type="dxa"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YE 75</w:t>
            </w: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harashtra</w:t>
            </w: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cnfStyle w:val="000000100000"/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luster 2d</w:t>
            </w:r>
          </w:p>
        </w:tc>
        <w:tc>
          <w:tcPr>
            <w:tcW w:w="1499" w:type="dxa"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51</w:t>
            </w:r>
          </w:p>
        </w:tc>
        <w:tc>
          <w:tcPr>
            <w:tcW w:w="1499" w:type="dxa"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ulya</w:t>
            </w:r>
            <w:proofErr w:type="spellEnd"/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VR</w:t>
            </w: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cnfStyle w:val="000000100000"/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6</w:t>
            </w:r>
          </w:p>
        </w:tc>
        <w:tc>
          <w:tcPr>
            <w:tcW w:w="1499" w:type="dxa"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T 37</w:t>
            </w: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milnadu</w:t>
            </w:r>
            <w:proofErr w:type="spellEnd"/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A783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1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B781C" w:rsidRPr="00DC54BE" w:rsidTr="00101DD9">
        <w:trPr>
          <w:trHeight w:val="300"/>
          <w:jc w:val="center"/>
        </w:trPr>
        <w:tc>
          <w:tcPr>
            <w:cnfStyle w:val="001000000000"/>
            <w:tcW w:w="1435" w:type="dxa"/>
            <w:noWrap/>
            <w:hideMark/>
          </w:tcPr>
          <w:p w:rsidR="009B781C" w:rsidRPr="00BA7833" w:rsidRDefault="009B781C" w:rsidP="00101DD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9" w:type="dxa"/>
          </w:tcPr>
          <w:p w:rsidR="009B781C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noWrap/>
            <w:hideMark/>
          </w:tcPr>
          <w:p w:rsidR="009B781C" w:rsidRPr="00BA7833" w:rsidRDefault="009B781C" w:rsidP="00101DD9">
            <w:pPr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" w:type="dxa"/>
            <w:noWrap/>
            <w:hideMark/>
          </w:tcPr>
          <w:p w:rsidR="009B781C" w:rsidRPr="00DC54BE" w:rsidRDefault="009B781C" w:rsidP="00101DD9">
            <w:pPr>
              <w:cnfStyle w:val="000000000000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9B781C" w:rsidRDefault="009B781C" w:rsidP="009B781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2856EA" w:rsidRDefault="002856EA"/>
    <w:sectPr w:rsidR="002856EA" w:rsidSect="002856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9B781C"/>
    <w:rsid w:val="002856EA"/>
    <w:rsid w:val="00775696"/>
    <w:rsid w:val="007A7FBF"/>
    <w:rsid w:val="009B7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8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9B781C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KESH</dc:creator>
  <cp:lastModifiedBy>Dr.RAKESH</cp:lastModifiedBy>
  <cp:revision>2</cp:revision>
  <dcterms:created xsi:type="dcterms:W3CDTF">2013-09-06T08:55:00Z</dcterms:created>
  <dcterms:modified xsi:type="dcterms:W3CDTF">2013-11-22T06:08:00Z</dcterms:modified>
</cp:coreProperties>
</file>